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2CB2F" w14:textId="77777777" w:rsidR="00255BD6" w:rsidRPr="00852317" w:rsidRDefault="00255BD6" w:rsidP="00255BD6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13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ean values of</w:t>
      </w:r>
      <w:r w:rsidRPr="004D2B4D">
        <w:rPr>
          <w:rFonts w:asciiTheme="majorBidi" w:hAnsiTheme="majorBidi" w:cstheme="majorBidi"/>
        </w:rPr>
        <w:t xml:space="preserve"> fruit production</w:t>
      </w:r>
      <w:r>
        <w:rPr>
          <w:rFonts w:asciiTheme="majorBidi" w:hAnsiTheme="majorBidi" w:cstheme="majorBidi"/>
        </w:rPr>
        <w:t xml:space="preserve"> by </w:t>
      </w:r>
      <w:r>
        <w:rPr>
          <w:rFonts w:asciiTheme="majorBidi" w:hAnsiTheme="majorBidi" w:cstheme="majorBidi"/>
          <w:i/>
          <w:iCs/>
        </w:rPr>
        <w:t>Dryas</w:t>
      </w:r>
      <w:r w:rsidRPr="00664F86">
        <w:rPr>
          <w:rFonts w:asciiTheme="majorBidi" w:hAnsiTheme="majorBidi" w:cstheme="majorBidi"/>
          <w:i/>
          <w:iCs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</w:rPr>
        <w:t>octopetala</w:t>
      </w:r>
      <w:proofErr w:type="spellEnd"/>
      <w:r>
        <w:rPr>
          <w:rFonts w:asciiTheme="majorBidi" w:hAnsiTheme="majorBidi" w:cstheme="majorBidi"/>
        </w:rPr>
        <w:t xml:space="preserve">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 xml:space="preserve">ing </w:t>
      </w:r>
      <w:r w:rsidRPr="00947F56">
        <w:rPr>
          <w:rFonts w:asciiTheme="majorBidi" w:hAnsiTheme="majorBidi" w:cstheme="majorBidi"/>
        </w:rPr>
        <w:t>magnitude of warming (Press) and a single-summer high-impact warming event (Pulse)</w:t>
      </w:r>
      <w:r>
        <w:rPr>
          <w:rFonts w:asciiTheme="majorBidi" w:hAnsiTheme="majorBidi" w:cstheme="majorBidi"/>
        </w:rPr>
        <w:t xml:space="preserve">. </w:t>
      </w:r>
      <w:r w:rsidRPr="00C71A8F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3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025"/>
        <w:gridCol w:w="1025"/>
        <w:gridCol w:w="763"/>
      </w:tblGrid>
      <w:tr w:rsidR="00255BD6" w:rsidRPr="00852317" w14:paraId="636CE6DE" w14:textId="77777777" w:rsidTr="00905C0D">
        <w:trPr>
          <w:cantSplit/>
        </w:trPr>
        <w:tc>
          <w:tcPr>
            <w:tcW w:w="396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99C45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 xml:space="preserve">Dryas </w:t>
            </w:r>
            <w:proofErr w:type="spellStart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>octopetala</w:t>
            </w:r>
            <w:proofErr w:type="spellEnd"/>
            <w:r w:rsidRPr="00852317">
              <w:rPr>
                <w:rFonts w:ascii="Arial" w:hAnsi="Arial" w:cs="Arial"/>
                <w:i/>
                <w:iCs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255BD6" w:rsidRPr="00852317" w14:paraId="062F9A59" w14:textId="77777777" w:rsidTr="00905C0D">
        <w:trPr>
          <w:cantSplit/>
        </w:trPr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E1D0C0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124A7C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C07719" w14:textId="77777777" w:rsidR="00255BD6" w:rsidRPr="00C71A8F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71A8F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7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A5E42E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255BD6" w:rsidRPr="00852317" w14:paraId="47ADC5B3" w14:textId="77777777" w:rsidTr="00905C0D">
        <w:trPr>
          <w:cantSplit/>
        </w:trPr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40EF71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EBB36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.5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0D584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9C0D0E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.894</w:t>
            </w:r>
          </w:p>
        </w:tc>
      </w:tr>
      <w:tr w:rsidR="00255BD6" w:rsidRPr="00852317" w14:paraId="032C7D20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864847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FCD57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5850F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8E4CFE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3.435</w:t>
            </w:r>
          </w:p>
        </w:tc>
      </w:tr>
      <w:tr w:rsidR="00255BD6" w:rsidRPr="00852317" w14:paraId="53490983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C8E7BA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E9FC5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6.5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400D7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D0FB65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7.677</w:t>
            </w:r>
          </w:p>
        </w:tc>
      </w:tr>
      <w:tr w:rsidR="00255BD6" w:rsidRPr="00852317" w14:paraId="6D267A62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ECCCB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3584B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0.8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F1934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569F35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10.394</w:t>
            </w:r>
          </w:p>
        </w:tc>
      </w:tr>
      <w:tr w:rsidR="00255BD6" w:rsidRPr="00852317" w14:paraId="773B1F12" w14:textId="77777777" w:rsidTr="00905C0D">
        <w:trPr>
          <w:cantSplit/>
        </w:trPr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320266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930C8D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5.1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553CAF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7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E060001" w14:textId="77777777" w:rsidR="00255BD6" w:rsidRPr="00852317" w:rsidRDefault="00255BD6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52317">
              <w:rPr>
                <w:rFonts w:ascii="Arial" w:hAnsi="Arial" w:cs="Arial"/>
                <w:color w:val="010205"/>
                <w:sz w:val="18"/>
                <w:szCs w:val="18"/>
              </w:rPr>
              <w:t>7.636</w:t>
            </w:r>
          </w:p>
        </w:tc>
      </w:tr>
    </w:tbl>
    <w:p w14:paraId="3223E75B" w14:textId="77777777" w:rsidR="00255BD6" w:rsidRDefault="00255BD6" w:rsidP="00255BD6"/>
    <w:p w14:paraId="6ED11BDE" w14:textId="77777777" w:rsidR="00255BD6" w:rsidRDefault="00255BD6"/>
    <w:sectPr w:rsidR="00255BD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304EC" w14:textId="77777777" w:rsidR="00591FA0" w:rsidRDefault="00591FA0" w:rsidP="00255BD6">
      <w:pPr>
        <w:spacing w:after="0" w:line="240" w:lineRule="auto"/>
      </w:pPr>
      <w:r>
        <w:separator/>
      </w:r>
    </w:p>
  </w:endnote>
  <w:endnote w:type="continuationSeparator" w:id="0">
    <w:p w14:paraId="4ECEDF21" w14:textId="77777777" w:rsidR="00591FA0" w:rsidRDefault="00591FA0" w:rsidP="00255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E3543" w14:textId="77777777" w:rsidR="00591FA0" w:rsidRDefault="00591FA0" w:rsidP="00255BD6">
      <w:pPr>
        <w:spacing w:after="0" w:line="240" w:lineRule="auto"/>
      </w:pPr>
      <w:r>
        <w:separator/>
      </w:r>
    </w:p>
  </w:footnote>
  <w:footnote w:type="continuationSeparator" w:id="0">
    <w:p w14:paraId="5B5C0550" w14:textId="77777777" w:rsidR="00591FA0" w:rsidRDefault="00591FA0" w:rsidP="00255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ED94F" w14:textId="1333CC56" w:rsidR="00255BD6" w:rsidRPr="00255BD6" w:rsidRDefault="00255BD6" w:rsidP="00255BD6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1</w:t>
    </w:r>
    <w:r>
      <w:rPr>
        <w:rFonts w:ascii="Times New Roman" w:hAnsi="Times New Roman" w:cs="Times New Roman"/>
        <w:i/>
        <w:iCs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D6"/>
    <w:rsid w:val="00255BD6"/>
    <w:rsid w:val="0059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61A5F"/>
  <w15:chartTrackingRefBased/>
  <w15:docId w15:val="{69A7BA9C-C5FE-9943-B116-7D0622D4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5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BD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5B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BD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9:00Z</dcterms:created>
  <dcterms:modified xsi:type="dcterms:W3CDTF">2021-03-02T22:00:00Z</dcterms:modified>
</cp:coreProperties>
</file>